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58E" w:rsidRPr="0057658E" w:rsidRDefault="003F1DF1" w:rsidP="0057658E">
      <w:pPr>
        <w:ind w:right="-604"/>
        <w:rPr>
          <w:b/>
          <w:sz w:val="22"/>
        </w:rPr>
      </w:pPr>
      <w:r>
        <w:rPr>
          <w:b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8120</wp:posOffset>
                </wp:positionH>
                <wp:positionV relativeFrom="paragraph">
                  <wp:posOffset>327660</wp:posOffset>
                </wp:positionV>
                <wp:extent cx="6309360" cy="7620"/>
                <wp:effectExtent l="0" t="0" r="34290" b="3048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09360" cy="762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74E621EF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6pt,25.8pt" to="481.2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" strokecolor="black [3200]" strokeweight="1.5pt">
                <v:stroke joinstyle="miter"/>
              </v:line>
            </w:pict>
          </mc:Fallback>
        </mc:AlternateContent>
      </w:r>
      <w:r w:rsidRPr="003F1DF1">
        <w:rPr>
          <w:b/>
          <w:sz w:val="22"/>
        </w:rPr>
        <w:t xml:space="preserve"> </w:t>
      </w:r>
      <w:r w:rsidR="0057658E">
        <w:rPr>
          <w:b/>
          <w:sz w:val="22"/>
        </w:rPr>
        <w:t xml:space="preserve">Supplemental Table 1. </w:t>
      </w:r>
      <w:r w:rsidR="0057658E" w:rsidRPr="003F1DF1">
        <w:rPr>
          <w:b/>
          <w:sz w:val="22"/>
        </w:rPr>
        <w:t xml:space="preserve"> </w:t>
      </w:r>
      <w:r w:rsidR="0057658E">
        <w:rPr>
          <w:sz w:val="22"/>
        </w:rPr>
        <w:t>M13-</w:t>
      </w:r>
      <w:r w:rsidR="0057658E" w:rsidRPr="003F1DF1">
        <w:rPr>
          <w:sz w:val="22"/>
        </w:rPr>
        <w:t xml:space="preserve">Tagged PCR Primers used </w:t>
      </w:r>
      <w:r w:rsidR="0057658E">
        <w:rPr>
          <w:sz w:val="22"/>
        </w:rPr>
        <w:t>for entire SARS-CoV-2 genome amplification*.</w:t>
      </w:r>
    </w:p>
    <w:p w:rsidR="003F1DF1" w:rsidRPr="003F1DF1" w:rsidRDefault="003F1DF1" w:rsidP="003F1DF1">
      <w:pPr>
        <w:ind w:left="-180" w:right="-604"/>
        <w:rPr>
          <w:b/>
          <w:sz w:val="22"/>
        </w:rPr>
      </w:pPr>
      <w:r>
        <w:rPr>
          <w:b/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DBE41D" wp14:editId="10CB1656">
                <wp:simplePos x="0" y="0"/>
                <wp:positionH relativeFrom="column">
                  <wp:posOffset>-198120</wp:posOffset>
                </wp:positionH>
                <wp:positionV relativeFrom="paragraph">
                  <wp:posOffset>238125</wp:posOffset>
                </wp:positionV>
                <wp:extent cx="6309360" cy="0"/>
                <wp:effectExtent l="0" t="0" r="3429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309360" cy="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2F7D2609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5.6pt,18.75pt" to="481.2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" strokecolor="black [3200]" strokeweight="1.5pt">
                <v:stroke joinstyle="miter"/>
              </v:line>
            </w:pict>
          </mc:Fallback>
        </mc:AlternateContent>
      </w:r>
      <w:r w:rsidRPr="003F1DF1">
        <w:rPr>
          <w:b/>
          <w:sz w:val="22"/>
        </w:rPr>
        <w:t xml:space="preserve">    P</w:t>
      </w:r>
      <w:r>
        <w:rPr>
          <w:b/>
          <w:sz w:val="22"/>
        </w:rPr>
        <w:t xml:space="preserve">rimer Name </w:t>
      </w:r>
      <w:r>
        <w:rPr>
          <w:b/>
          <w:sz w:val="22"/>
        </w:rPr>
        <w:tab/>
      </w:r>
      <w:r>
        <w:rPr>
          <w:b/>
          <w:sz w:val="22"/>
        </w:rPr>
        <w:tab/>
        <w:t xml:space="preserve">         </w:t>
      </w:r>
      <w:r w:rsidR="00EA3699">
        <w:rPr>
          <w:b/>
          <w:sz w:val="22"/>
        </w:rPr>
        <w:t xml:space="preserve">                   </w:t>
      </w:r>
      <w:r w:rsidRPr="003F1DF1">
        <w:rPr>
          <w:b/>
          <w:sz w:val="22"/>
        </w:rPr>
        <w:t>Sequence (5’-3’)</w:t>
      </w:r>
      <w:r w:rsidR="00EA3699">
        <w:rPr>
          <w:b/>
          <w:sz w:val="22"/>
        </w:rPr>
        <w:tab/>
        <w:t xml:space="preserve">                    </w:t>
      </w:r>
      <w:r>
        <w:rPr>
          <w:b/>
          <w:sz w:val="22"/>
        </w:rPr>
        <w:t xml:space="preserve">           </w:t>
      </w:r>
      <w:r w:rsidR="003D6E2F">
        <w:rPr>
          <w:b/>
          <w:sz w:val="22"/>
        </w:rPr>
        <w:t xml:space="preserve">       Region        </w:t>
      </w:r>
      <w:r w:rsidRPr="003F1DF1">
        <w:rPr>
          <w:b/>
          <w:sz w:val="22"/>
        </w:rPr>
        <w:t xml:space="preserve"> Size</w:t>
      </w:r>
      <w:r w:rsidR="003D6E2F">
        <w:rPr>
          <w:b/>
          <w:sz w:val="22"/>
        </w:rPr>
        <w:t xml:space="preserve"> (bp)</w:t>
      </w:r>
    </w:p>
    <w:tbl>
      <w:tblPr>
        <w:tblW w:w="10162" w:type="dxa"/>
        <w:tblInd w:w="-540" w:type="dxa"/>
        <w:tblLook w:val="04A0" w:firstRow="1" w:lastRow="0" w:firstColumn="1" w:lastColumn="0" w:noHBand="0" w:noVBand="1"/>
      </w:tblPr>
      <w:tblGrid>
        <w:gridCol w:w="1940"/>
        <w:gridCol w:w="5802"/>
        <w:gridCol w:w="1480"/>
        <w:gridCol w:w="940"/>
      </w:tblGrid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CAGGTAACAAACCAACCAAC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6-5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94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GCAACCAACATAAGAGAACAC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07-153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AACCAAATGTGCCTTTCAAC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17-123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54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ACAGTGTCATCACCAAA</w:t>
            </w:r>
            <w:bookmarkStart w:id="0" w:name="_GoBack"/>
            <w:bookmarkEnd w:id="0"/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GTAAC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746-2771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GTCACGCACTCAAAGGGA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408-242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04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ACAGCTAAGTAGACATTTGTGCG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787-381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TGCCATGCAAGTTGAATCTG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3523-354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03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GCGTGTGGAGGTTAATGTT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005-5026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ATCTCTCAAAGTGCCAGCTACA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4681-470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18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TATAATCAATAGCCACCACATCA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174-6199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GAAACTTTGTATTGCATAGACGGT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5807-583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69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CCAGTACAGTAAGAAGGCATG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053-7076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TTTAGCTGCTGTTAATAGTGTCCC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6658-668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84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GCAACTTCCGCACTATCA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022-804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8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CCTACTGACCAGTCTTCTTACATC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7727-775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25</w:t>
            </w:r>
          </w:p>
        </w:tc>
      </w:tr>
      <w:tr w:rsidR="003D6E2F" w:rsidRPr="003D6E2F" w:rsidTr="003D6E2F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8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TTCACAAGTGCCGTGCCT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232-925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9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GTTTGCCTGGCACGATATT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8883-890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88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9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CTTAGGTGTCTTAGGATTGGCTGT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0345-10371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TGTCATCTCGCAAAGGCT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9974-999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23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AGATTATAAGAGCCCACATGGA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473-11497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CTATGGGTATTATTGCTATGTCTG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124-1115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53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GGATTTCCCACAATGCTG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557-12577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TGATCAAGCTATGACCCAAAT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2295-1231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51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CAACAGCTGGACAATCCTTAA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723-13746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CTGCGGTATGTGGAAAGGTT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3396-1341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191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TCAGCAGCATACACAAGTAATTC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562-14587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GGGCTTTAACTGCAGAGTCAC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201-1422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18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CGGACATACTTATCGGCAA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598-15619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CAATAGCCGCCACTAGAGGA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188-1520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20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CACCAGCATTTGTCCAGTC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587-16608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lastRenderedPageBreak/>
              <w:t>WHCV_M13-F1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TGGGGCTTGTGTTCTTT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257-1627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12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AAGCAGGGTTACGTGTAAGGA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746-17769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GTCAATGCCAGATTACGTG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7410-17431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07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7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AACAAAGCACTCGTGGACAG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896-18917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8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ATGGGCACATGGCTTTGAG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8609-1862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54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8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AAGAACACCATTACGGGCAT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041-20063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19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TGATGGACAACAGGGTGAAGT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9680-1970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56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19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GAAGTGTCCCATGAGCTTATA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1213-21236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GGAGTTGCACCAGGTACAG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0902-2092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80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0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CCCACATAATAAGCTGCAGC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360-2238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TATTAATTTAGTGCGTGATCTCCC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2204-2223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27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1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AATTTGTGGGTATGGCAATAGAGTT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705-23731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CTTACTCCTACTTGGCGTGTTTAT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3462-2348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637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2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CATTAATGCCAGAGATGTCAC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5077-25099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TATCATCTTATGTCCTTCCCTCAG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4716-2474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03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3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AGTCGTCGTCGGTTCATCATAA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6195-26219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ACTTCAGGTGATGGCACAACA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5915-2593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45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4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AGCTCACAAGTAGCGAGTGTTAT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7435-27460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CGTGTAGCAGGTGACTCAGGTT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7094-2711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493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5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TACCGTCACCACCACGAATT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8567-28587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10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F2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GTAAAACGACGGCCAGT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GGACCCCAAAATCAGCGAAA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8302-2832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1562</w:t>
            </w:r>
          </w:p>
        </w:tc>
      </w:tr>
      <w:tr w:rsidR="003D6E2F" w:rsidRPr="003D6E2F" w:rsidTr="003D6E2F">
        <w:trPr>
          <w:trHeight w:val="288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WHCV_M13-R26</w:t>
            </w:r>
          </w:p>
        </w:tc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FF0000"/>
                <w:sz w:val="22"/>
                <w:szCs w:val="22"/>
                <w:lang w:val="en-US"/>
              </w:rPr>
              <w:t>CAGGAAACAGCTATGACC</w:t>
            </w:r>
            <w:r w:rsidRPr="003D6E2F">
              <w:rPr>
                <w:rFonts w:ascii="Calibri" w:eastAsia="Times New Roman" w:hAnsi="Calibri" w:cs="Calibri"/>
                <w:sz w:val="22"/>
                <w:szCs w:val="22"/>
                <w:lang w:val="en-US"/>
              </w:rPr>
              <w:t>AAAATCACATGGGGATAGCACTAC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 w:rsidRPr="003D6E2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29840-29864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E2F" w:rsidRPr="003D6E2F" w:rsidRDefault="003D6E2F" w:rsidP="00793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3F1DF1" w:rsidRDefault="003F1DF1" w:rsidP="00793FD3">
      <w:pPr>
        <w:jc w:val="center"/>
      </w:pPr>
    </w:p>
    <w:p w:rsidR="0057658E" w:rsidRPr="0057658E" w:rsidRDefault="0057658E">
      <w:pPr>
        <w:rPr>
          <w:sz w:val="20"/>
          <w:szCs w:val="20"/>
        </w:rPr>
      </w:pPr>
      <w:r w:rsidRPr="0057658E">
        <w:rPr>
          <w:sz w:val="20"/>
          <w:szCs w:val="20"/>
        </w:rPr>
        <w:t>*Primers were modified from Wu et al 2020 by adding M13 tails.</w:t>
      </w:r>
    </w:p>
    <w:sectPr w:rsidR="0057658E" w:rsidRPr="00576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390A" w:rsidRDefault="002A390A" w:rsidP="003F1DF1">
      <w:pPr>
        <w:spacing w:after="0" w:line="240" w:lineRule="auto"/>
      </w:pPr>
      <w:r>
        <w:separator/>
      </w:r>
    </w:p>
  </w:endnote>
  <w:endnote w:type="continuationSeparator" w:id="0">
    <w:p w:rsidR="002A390A" w:rsidRDefault="002A390A" w:rsidP="003F1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390A" w:rsidRDefault="002A390A" w:rsidP="003F1DF1">
      <w:pPr>
        <w:spacing w:after="0" w:line="240" w:lineRule="auto"/>
      </w:pPr>
      <w:r>
        <w:separator/>
      </w:r>
    </w:p>
  </w:footnote>
  <w:footnote w:type="continuationSeparator" w:id="0">
    <w:p w:rsidR="002A390A" w:rsidRDefault="002A390A" w:rsidP="003F1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08F"/>
    <w:rsid w:val="000A364D"/>
    <w:rsid w:val="00210292"/>
    <w:rsid w:val="002A108F"/>
    <w:rsid w:val="002A390A"/>
    <w:rsid w:val="00386204"/>
    <w:rsid w:val="003D6E2F"/>
    <w:rsid w:val="003F1DF1"/>
    <w:rsid w:val="0057658E"/>
    <w:rsid w:val="00703054"/>
    <w:rsid w:val="00793FD3"/>
    <w:rsid w:val="00823AEF"/>
    <w:rsid w:val="008859BF"/>
    <w:rsid w:val="00927379"/>
    <w:rsid w:val="009E0275"/>
    <w:rsid w:val="00C55E33"/>
    <w:rsid w:val="00C85CE2"/>
    <w:rsid w:val="00D834C2"/>
    <w:rsid w:val="00E30EF1"/>
    <w:rsid w:val="00EA3699"/>
    <w:rsid w:val="00EC0C35"/>
    <w:rsid w:val="00F23D50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A49F77-AD79-464A-A98E-68C30DAE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DF1"/>
  </w:style>
  <w:style w:type="paragraph" w:styleId="Footer">
    <w:name w:val="footer"/>
    <w:basedOn w:val="Normal"/>
    <w:link w:val="FooterChar"/>
    <w:uiPriority w:val="99"/>
    <w:unhideWhenUsed/>
    <w:rsid w:val="003F1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D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1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inlal Harilal</dc:creator>
  <cp:keywords/>
  <dc:description/>
  <cp:lastModifiedBy>Ahmad Abou Tayoun</cp:lastModifiedBy>
  <cp:revision>4</cp:revision>
  <dcterms:created xsi:type="dcterms:W3CDTF">2020-06-02T06:27:00Z</dcterms:created>
  <dcterms:modified xsi:type="dcterms:W3CDTF">2020-06-05T05:55:00Z</dcterms:modified>
</cp:coreProperties>
</file>